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sastable"/>
        <w:tblW w:w="8542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  <w:tblCaption w:val="Query Results"/>
      </w:tblPr>
      <w:tblGrid>
        <w:gridCol w:w="1792"/>
        <w:gridCol w:w="3961"/>
        <w:gridCol w:w="2789"/>
      </w:tblGrid>
      <w:tr w:rsidR="002D1B7D" w14:paraId="293D15BC" w14:textId="77777777" w:rsidTr="00C362D2">
        <w:trPr>
          <w:cantSplit/>
          <w:tblHeader/>
          <w:jc w:val="center"/>
        </w:trPr>
        <w:tc>
          <w:tcPr>
            <w:tcW w:w="8542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9AC4E2" w14:textId="77777777" w:rsidR="002D1B7D" w:rsidRPr="002D1B7D" w:rsidRDefault="002D1B7D" w:rsidP="002D1B7D">
            <w:r w:rsidRPr="002D1B7D">
              <w:t>Supplemental Table 1</w:t>
            </w:r>
          </w:p>
          <w:p w14:paraId="73B95D4C" w14:textId="237FD7B6" w:rsidR="002D1B7D" w:rsidRPr="002D1B7D" w:rsidRDefault="002D1B7D" w:rsidP="002D1B7D">
            <w:pPr>
              <w:pStyle w:val="sasheader"/>
              <w:keepNext/>
              <w:spacing w:before="0" w:after="0" w:line="240" w:lineRule="auto"/>
              <w:rPr>
                <w:b w:val="0"/>
                <w:bCs w:val="0"/>
              </w:rPr>
            </w:pPr>
            <w:r w:rsidRPr="002D1B7D">
              <w:rPr>
                <w:b w:val="0"/>
                <w:bCs w:val="0"/>
                <w:i/>
                <w:iCs/>
              </w:rPr>
              <w:t xml:space="preserve">State Medians for Suicide Rate and Percentage of Population that is </w:t>
            </w:r>
            <w:bookmarkStart w:id="0" w:name="IDX"/>
            <w:bookmarkEnd w:id="0"/>
            <w:r w:rsidRPr="002D1B7D">
              <w:rPr>
                <w:b w:val="0"/>
                <w:bCs w:val="0"/>
                <w:i/>
                <w:iCs/>
              </w:rPr>
              <w:t>Veterans</w:t>
            </w:r>
          </w:p>
        </w:tc>
      </w:tr>
      <w:tr w:rsidR="002C322D" w14:paraId="149D0BC7" w14:textId="77777777" w:rsidTr="002D1B7D">
        <w:trPr>
          <w:cantSplit/>
          <w:tblHeader/>
          <w:jc w:val="center"/>
        </w:trPr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EB84D4D" w14:textId="77777777" w:rsidR="002C322D" w:rsidRPr="002C322D" w:rsidRDefault="002C322D" w:rsidP="00A65216">
            <w:pPr>
              <w:pStyle w:val="sasheader"/>
              <w:keepNext/>
              <w:spacing w:before="0" w:after="0" w:line="240" w:lineRule="auto"/>
              <w:jc w:val="center"/>
              <w:rPr>
                <w:b w:val="0"/>
                <w:bCs w:val="0"/>
              </w:rPr>
            </w:pPr>
            <w:r w:rsidRPr="002C322D">
              <w:rPr>
                <w:b w:val="0"/>
                <w:bCs w:val="0"/>
              </w:rPr>
              <w:t>State</w:t>
            </w:r>
          </w:p>
        </w:tc>
        <w:tc>
          <w:tcPr>
            <w:tcW w:w="3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F7A68A6" w14:textId="179490E4" w:rsidR="002C322D" w:rsidRPr="002C322D" w:rsidRDefault="002C322D" w:rsidP="00A65216">
            <w:pPr>
              <w:pStyle w:val="sasheader"/>
              <w:keepNext/>
              <w:spacing w:before="0" w:after="0" w:line="240" w:lineRule="auto"/>
              <w:jc w:val="center"/>
              <w:rPr>
                <w:b w:val="0"/>
                <w:bCs w:val="0"/>
              </w:rPr>
            </w:pPr>
            <w:r w:rsidRPr="002C322D">
              <w:rPr>
                <w:b w:val="0"/>
                <w:bCs w:val="0"/>
              </w:rPr>
              <w:t>Median Suicide Rate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21256EA" w14:textId="46ED6495" w:rsidR="002C322D" w:rsidRPr="002C322D" w:rsidRDefault="00B66B40" w:rsidP="00A65216">
            <w:pPr>
              <w:pStyle w:val="sasheader"/>
              <w:keepNext/>
              <w:spacing w:before="0" w:after="0" w:line="240" w:lineRule="auto"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Median </w:t>
            </w:r>
            <w:r w:rsidR="002C322D" w:rsidRPr="002C322D">
              <w:rPr>
                <w:b w:val="0"/>
                <w:bCs w:val="0"/>
              </w:rPr>
              <w:t>Veteran Population</w:t>
            </w:r>
          </w:p>
        </w:tc>
      </w:tr>
      <w:tr w:rsidR="002C322D" w14:paraId="72DEE872" w14:textId="77777777" w:rsidTr="002C322D">
        <w:trPr>
          <w:cantSplit/>
          <w:jc w:val="center"/>
        </w:trPr>
        <w:tc>
          <w:tcPr>
            <w:tcW w:w="1792" w:type="dxa"/>
            <w:tcBorders>
              <w:top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7D990AF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Alabama</w:t>
            </w:r>
          </w:p>
        </w:tc>
        <w:tc>
          <w:tcPr>
            <w:tcW w:w="3961" w:type="dxa"/>
            <w:tcBorders>
              <w:top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906DAE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8.4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5C881F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1%</w:t>
            </w:r>
          </w:p>
        </w:tc>
      </w:tr>
      <w:tr w:rsidR="002C322D" w14:paraId="1A921E49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C885FC9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Arizon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CFA452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25.4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EDC756F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8.0%</w:t>
            </w:r>
          </w:p>
        </w:tc>
      </w:tr>
      <w:tr w:rsidR="002C322D" w14:paraId="702A88E7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2A08CD7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Arkansas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4480866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21.3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DA00D4A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4%</w:t>
            </w:r>
          </w:p>
        </w:tc>
      </w:tr>
      <w:tr w:rsidR="002C322D" w14:paraId="7F4C37FE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AD2E886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Californi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82F3804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7.0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1E1D243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5.9%</w:t>
            </w:r>
          </w:p>
        </w:tc>
      </w:tr>
      <w:tr w:rsidR="002C322D" w14:paraId="56F2B946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A0CFB98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Colorado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F1CB47C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23.5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A07C3E3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0%</w:t>
            </w:r>
          </w:p>
        </w:tc>
      </w:tr>
      <w:tr w:rsidR="002C322D" w14:paraId="1F62F042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BA9C27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Connecticut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A056952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3.8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794BEF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6.3%</w:t>
            </w:r>
          </w:p>
        </w:tc>
      </w:tr>
      <w:tr w:rsidR="002C322D" w14:paraId="6E3A1F3A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A7E50D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Delaware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10AEBBB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5.9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DA280F5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9.2%</w:t>
            </w:r>
          </w:p>
        </w:tc>
      </w:tr>
      <w:tr w:rsidR="002C322D" w14:paraId="2B96FB6B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CCE74F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District of Columbi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DD2A9A0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3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B151AC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4.0%</w:t>
            </w:r>
          </w:p>
        </w:tc>
      </w:tr>
      <w:tr w:rsidR="002C322D" w14:paraId="2FEDC835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37F9BB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Florid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0746E2D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21.4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B98344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9.0%</w:t>
            </w:r>
          </w:p>
        </w:tc>
      </w:tr>
      <w:tr w:rsidR="002C322D" w14:paraId="44957269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026606F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Georgi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B4E7197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7.0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663895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6.8%</w:t>
            </w:r>
          </w:p>
        </w:tc>
      </w:tr>
      <w:tr w:rsidR="002C322D" w14:paraId="607BC4E3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4530E85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Hawaii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160DF20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20.7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51E2F0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6.1%</w:t>
            </w:r>
          </w:p>
        </w:tc>
      </w:tr>
      <w:tr w:rsidR="002C322D" w14:paraId="3C58CE0A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73D1F0C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Idaho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EDCC468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24.9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72349A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6.8%</w:t>
            </w:r>
          </w:p>
        </w:tc>
      </w:tr>
      <w:tr w:rsidR="002C322D" w14:paraId="714AB6C3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5E52429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Illinois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A8FA29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5.4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B756258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4%</w:t>
            </w:r>
          </w:p>
        </w:tc>
      </w:tr>
      <w:tr w:rsidR="002C322D" w14:paraId="05D00F2D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524D26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Indian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66A3D1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8.2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AC795F0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0%</w:t>
            </w:r>
          </w:p>
        </w:tc>
      </w:tr>
      <w:tr w:rsidR="002C322D" w14:paraId="3FC1D417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E2F5E9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Iow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300A6D7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5.8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840F9F5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3%</w:t>
            </w:r>
          </w:p>
        </w:tc>
      </w:tr>
      <w:tr w:rsidR="002C322D" w14:paraId="67D87418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F25704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Kansas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00F412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8.4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3E65F07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6.9%</w:t>
            </w:r>
          </w:p>
        </w:tc>
      </w:tr>
      <w:tr w:rsidR="002C322D" w14:paraId="4BA35EDF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EAB3ED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Kentucky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8058AED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21.1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1F739E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6.4%</w:t>
            </w:r>
          </w:p>
        </w:tc>
      </w:tr>
      <w:tr w:rsidR="002C322D" w14:paraId="4429F473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57B6F1F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Louisian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62D77E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6.3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2BC7D90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5.7%</w:t>
            </w:r>
          </w:p>
        </w:tc>
      </w:tr>
      <w:tr w:rsidR="002C322D" w14:paraId="770F8722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93B26D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Maine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30C07C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20.1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2AF384B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9.0%</w:t>
            </w:r>
          </w:p>
        </w:tc>
      </w:tr>
      <w:tr w:rsidR="002C322D" w14:paraId="4EB4299E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C02727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Maryland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BAACA20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4.7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5450FF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4%</w:t>
            </w:r>
          </w:p>
        </w:tc>
      </w:tr>
      <w:tr w:rsidR="002C322D" w14:paraId="7DE5EA6C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0AD6A36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Massachusetts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D09553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2.0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F5D6B30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5.4%</w:t>
            </w:r>
          </w:p>
        </w:tc>
      </w:tr>
      <w:tr w:rsidR="002C322D" w14:paraId="0599CC50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85F3734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Michigan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D5BD66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9.0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EFB25A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8%</w:t>
            </w:r>
          </w:p>
        </w:tc>
      </w:tr>
      <w:tr w:rsidR="002C322D" w14:paraId="2D04E60D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83FD394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Minnesot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A4CFA6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6.2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AFB7D5B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1%</w:t>
            </w:r>
          </w:p>
        </w:tc>
      </w:tr>
      <w:tr w:rsidR="002C322D" w14:paraId="5CDA38BF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FFA39F8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Mississippi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D8EB03E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6.2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6D53836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5.6%</w:t>
            </w:r>
          </w:p>
        </w:tc>
      </w:tr>
      <w:tr w:rsidR="002C322D" w14:paraId="32D87A0E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ABFDC04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Missouri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D685D1E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20.5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D1CBF01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8%</w:t>
            </w:r>
          </w:p>
        </w:tc>
      </w:tr>
      <w:tr w:rsidR="002C322D" w14:paraId="3BBA927B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5CF4C1E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Montan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CA7FD5A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27.5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907CFC4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8.7%</w:t>
            </w:r>
          </w:p>
        </w:tc>
      </w:tr>
      <w:tr w:rsidR="002C322D" w14:paraId="3C3CF5F9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F925152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Nebrask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B46B26C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1.1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C3444B7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7%</w:t>
            </w:r>
          </w:p>
        </w:tc>
      </w:tr>
      <w:tr w:rsidR="002C322D" w14:paraId="7834C258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B534F7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Nevad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7BDA39A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34.1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9A2DE3D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9.3%</w:t>
            </w:r>
          </w:p>
        </w:tc>
      </w:tr>
      <w:tr w:rsidR="002C322D" w14:paraId="539BF251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B10914C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New Hampshire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A2D6AA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9.5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C055508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8.3%</w:t>
            </w:r>
          </w:p>
        </w:tc>
      </w:tr>
      <w:tr w:rsidR="002C322D" w14:paraId="1E822412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ABE22C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New Jersey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D10762A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0.6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FC9237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4.6%</w:t>
            </w:r>
          </w:p>
        </w:tc>
      </w:tr>
      <w:tr w:rsidR="002C322D" w14:paraId="7AD5CBE8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1AE8316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New Mexico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E78D7B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28.9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46BD36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7%</w:t>
            </w:r>
          </w:p>
        </w:tc>
      </w:tr>
      <w:tr w:rsidR="002C322D" w14:paraId="42E7EF09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6FC76E5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New York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E6A1385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4.0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33D54B7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1%</w:t>
            </w:r>
          </w:p>
        </w:tc>
      </w:tr>
      <w:tr w:rsidR="002C322D" w14:paraId="6FFE8B12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C9FE17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North Carolin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259FAF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7.7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513B473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6.8%</w:t>
            </w:r>
          </w:p>
        </w:tc>
      </w:tr>
      <w:tr w:rsidR="002C322D" w14:paraId="1D05C9C2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2A35F1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North Dakot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5641087" w14:textId="6C78F555" w:rsidR="002C322D" w:rsidRDefault="00F617CB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*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6E998F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0%</w:t>
            </w:r>
          </w:p>
        </w:tc>
      </w:tr>
      <w:tr w:rsidR="002C322D" w14:paraId="1335CA14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219E3E8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Ohio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648F93F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5.9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89D3CE5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2%</w:t>
            </w:r>
          </w:p>
        </w:tc>
      </w:tr>
      <w:tr w:rsidR="002C322D" w14:paraId="077EB78D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1960D2D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Oklahom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4843BC2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23.2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1CE6ED5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5%</w:t>
            </w:r>
          </w:p>
        </w:tc>
      </w:tr>
      <w:tr w:rsidR="002C322D" w14:paraId="7BAC794D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544B5B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Oregon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3DB9F32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23.7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A557669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9.3%</w:t>
            </w:r>
          </w:p>
        </w:tc>
      </w:tr>
      <w:tr w:rsidR="002C322D" w14:paraId="6A2143DC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B6730A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Pennsylvani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68080B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8.0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D2B8885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9%</w:t>
            </w:r>
          </w:p>
        </w:tc>
      </w:tr>
      <w:tr w:rsidR="002C322D" w14:paraId="41B1A66E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353E31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Rhode Island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A9FAD87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3.9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809F966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1%</w:t>
            </w:r>
          </w:p>
        </w:tc>
      </w:tr>
      <w:tr w:rsidR="002C322D" w14:paraId="5A7673DB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4AA4C6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South Carolin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A01F76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7.4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71A93E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3%</w:t>
            </w:r>
          </w:p>
        </w:tc>
      </w:tr>
      <w:tr w:rsidR="002C322D" w14:paraId="798A69F3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D478B94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South Dakot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C25947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0.6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02D6BB9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6.9%</w:t>
            </w:r>
          </w:p>
        </w:tc>
      </w:tr>
      <w:tr w:rsidR="002C322D" w14:paraId="19E4C0A0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E0F95FF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lastRenderedPageBreak/>
              <w:t>Tennessee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FA4841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23.0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670366E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2%</w:t>
            </w:r>
          </w:p>
        </w:tc>
      </w:tr>
      <w:tr w:rsidR="002C322D" w14:paraId="6F6A889F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BE8979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Texas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3ACCE82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7.4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B5DFAC7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6.3%</w:t>
            </w:r>
          </w:p>
        </w:tc>
      </w:tr>
      <w:tr w:rsidR="002C322D" w14:paraId="3334E9CA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081DEA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Utah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370986A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26.2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0C791E5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4.8%</w:t>
            </w:r>
          </w:p>
        </w:tc>
      </w:tr>
      <w:tr w:rsidR="002C322D" w14:paraId="780CA51B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FF9BDEE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Vermont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AF81B3D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22.4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4B47C2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6%</w:t>
            </w:r>
          </w:p>
        </w:tc>
      </w:tr>
      <w:tr w:rsidR="002C322D" w14:paraId="4C09F4EE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26EF87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Virgini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8BFC51E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9.1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EB18A0E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9%</w:t>
            </w:r>
          </w:p>
        </w:tc>
      </w:tr>
      <w:tr w:rsidR="002C322D" w14:paraId="4D93C75D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50630FE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Washington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9254A4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21.2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D384A1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9.0%</w:t>
            </w:r>
          </w:p>
        </w:tc>
      </w:tr>
      <w:tr w:rsidR="002C322D" w14:paraId="0C543052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9542170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West Virginia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B93A525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21.2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0DD7EBF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8.0%</w:t>
            </w:r>
          </w:p>
        </w:tc>
      </w:tr>
      <w:tr w:rsidR="002C322D" w14:paraId="11B71352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4CE5F7B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Wisconsin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31B32C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18.6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3C4D89E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2%</w:t>
            </w:r>
          </w:p>
        </w:tc>
      </w:tr>
      <w:tr w:rsidR="002C322D" w14:paraId="6ABB1767" w14:textId="77777777" w:rsidTr="002C322D">
        <w:trPr>
          <w:cantSplit/>
          <w:jc w:val="center"/>
        </w:trPr>
        <w:tc>
          <w:tcPr>
            <w:tcW w:w="1792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6CF62C" w14:textId="77777777" w:rsidR="002C322D" w:rsidRDefault="002C322D" w:rsidP="00A65216">
            <w:pPr>
              <w:pStyle w:val="sasdata"/>
              <w:keepNext/>
              <w:spacing w:before="0" w:after="0" w:line="240" w:lineRule="auto"/>
            </w:pPr>
            <w:r>
              <w:t>Wyoming</w:t>
            </w:r>
          </w:p>
        </w:tc>
        <w:tc>
          <w:tcPr>
            <w:tcW w:w="3961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A2CD777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31.3</w:t>
            </w:r>
          </w:p>
        </w:tc>
        <w:tc>
          <w:tcPr>
            <w:tcW w:w="2789" w:type="dxa"/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5EDB163" w14:textId="77777777" w:rsidR="002C322D" w:rsidRDefault="002C322D" w:rsidP="00A65216">
            <w:pPr>
              <w:pStyle w:val="sasdata"/>
              <w:keepNext/>
              <w:spacing w:before="0" w:after="0" w:line="240" w:lineRule="auto"/>
              <w:jc w:val="center"/>
            </w:pPr>
            <w:r>
              <w:t>7.8%</w:t>
            </w:r>
          </w:p>
        </w:tc>
      </w:tr>
    </w:tbl>
    <w:p w14:paraId="2F36A72E" w14:textId="4CBA26FC" w:rsidR="002C322D" w:rsidRPr="009D3A2B" w:rsidRDefault="009D3A2B">
      <w:pPr>
        <w:rPr>
          <w:sz w:val="20"/>
          <w:szCs w:val="20"/>
        </w:rPr>
      </w:pPr>
      <w:r w:rsidRPr="009D3A2B">
        <w:rPr>
          <w:sz w:val="20"/>
          <w:szCs w:val="20"/>
        </w:rPr>
        <w:t xml:space="preserve">*29 </w:t>
      </w:r>
      <w:r w:rsidR="00223B8B">
        <w:rPr>
          <w:sz w:val="20"/>
          <w:szCs w:val="20"/>
        </w:rPr>
        <w:t>of</w:t>
      </w:r>
      <w:bookmarkStart w:id="1" w:name="_GoBack"/>
      <w:bookmarkEnd w:id="1"/>
      <w:r w:rsidRPr="009D3A2B">
        <w:rPr>
          <w:sz w:val="20"/>
          <w:szCs w:val="20"/>
        </w:rPr>
        <w:t xml:space="preserve"> 53 counties </w:t>
      </w:r>
      <w:r>
        <w:rPr>
          <w:sz w:val="20"/>
          <w:szCs w:val="20"/>
        </w:rPr>
        <w:t>have zero or suppressed suicide rates</w:t>
      </w:r>
    </w:p>
    <w:sectPr w:rsidR="002C322D" w:rsidRPr="009D3A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3E3"/>
    <w:rsid w:val="001A55A6"/>
    <w:rsid w:val="00223B8B"/>
    <w:rsid w:val="002C322D"/>
    <w:rsid w:val="002D1B7D"/>
    <w:rsid w:val="003F68A4"/>
    <w:rsid w:val="004975A2"/>
    <w:rsid w:val="004F013A"/>
    <w:rsid w:val="0055466D"/>
    <w:rsid w:val="009143E3"/>
    <w:rsid w:val="009D3A2B"/>
    <w:rsid w:val="00A65216"/>
    <w:rsid w:val="00B66B40"/>
    <w:rsid w:val="00F6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B2107"/>
  <w15:chartTrackingRefBased/>
  <w15:docId w15:val="{034D3969-4B12-43A2-AB0B-19E2AC1A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sdata">
    <w:name w:val="sasdata"/>
    <w:semiHidden/>
    <w:unhideWhenUsed/>
    <w:rsid w:val="002C322D"/>
    <w:pPr>
      <w:spacing w:before="20" w:after="20"/>
      <w:ind w:left="20" w:right="20"/>
    </w:pPr>
    <w:rPr>
      <w:rFonts w:eastAsiaTheme="minorEastAsia"/>
      <w:noProof/>
      <w:color w:val="000000" w:themeColor="dark1"/>
      <w:sz w:val="20"/>
      <w:szCs w:val="20"/>
    </w:rPr>
  </w:style>
  <w:style w:type="paragraph" w:customStyle="1" w:styleId="sasheader">
    <w:name w:val="sasheader"/>
    <w:semiHidden/>
    <w:unhideWhenUsed/>
    <w:rsid w:val="002C322D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</w:rPr>
  </w:style>
  <w:style w:type="table" w:customStyle="1" w:styleId="sastable">
    <w:name w:val="sastable"/>
    <w:semiHidden/>
    <w:unhideWhenUsed/>
    <w:rsid w:val="002C322D"/>
    <w:rPr>
      <w:rFonts w:eastAsiaTheme="minorEastAsia"/>
    </w:rPr>
    <w:tblPr>
      <w:tblBorders>
        <w:top w:val="single" w:sz="6" w:space="0" w:color="44546A" w:themeColor="dark2"/>
        <w:left w:val="single" w:sz="6" w:space="0" w:color="auto"/>
        <w:bottom w:val="single" w:sz="6" w:space="0" w:color="44546A" w:themeColor="dark2"/>
        <w:right w:val="single" w:sz="6" w:space="0" w:color="44546A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3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22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1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B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B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isel, Carlee J.</dc:creator>
  <cp:keywords/>
  <dc:description/>
  <cp:lastModifiedBy>Kreisel, Carlee J.</cp:lastModifiedBy>
  <cp:revision>4</cp:revision>
  <dcterms:created xsi:type="dcterms:W3CDTF">2020-05-30T18:22:00Z</dcterms:created>
  <dcterms:modified xsi:type="dcterms:W3CDTF">2020-06-02T20:03:00Z</dcterms:modified>
</cp:coreProperties>
</file>